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DE0" w:rsidRDefault="00D43DE0" w:rsidP="00D43DE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B1E1837" wp14:editId="7C93EA57">
            <wp:extent cx="5731510" cy="301307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DE0" w:rsidRDefault="00D43DE0" w:rsidP="00D43DE0">
      <w:pPr>
        <w:suppressLineNumbers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Figure</w:t>
      </w:r>
      <w:r w:rsidRPr="000F379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0F379C">
        <w:rPr>
          <w:rFonts w:ascii="Times New Roman" w:hAnsi="Times New Roman" w:cs="Times New Roman"/>
          <w:color w:val="000000"/>
          <w:sz w:val="24"/>
          <w:szCs w:val="24"/>
        </w:rPr>
        <w:t xml:space="preserve">The workflow </w:t>
      </w:r>
      <w:r>
        <w:rPr>
          <w:rFonts w:ascii="Times New Roman" w:hAnsi="Times New Roman" w:cs="Times New Roman"/>
          <w:color w:val="000000"/>
          <w:sz w:val="24"/>
          <w:szCs w:val="24"/>
        </w:rPr>
        <w:t>that led</w:t>
      </w:r>
      <w:r w:rsidRPr="000F379C">
        <w:rPr>
          <w:rFonts w:ascii="Times New Roman" w:hAnsi="Times New Roman" w:cs="Times New Roman"/>
          <w:color w:val="000000"/>
          <w:sz w:val="24"/>
          <w:szCs w:val="24"/>
        </w:rPr>
        <w:t xml:space="preserve"> to the identification and isolation of OROV fro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ix febrile Ecuadorian patients.</w:t>
      </w:r>
    </w:p>
    <w:p w:rsidR="001210FE" w:rsidRPr="00D43DE0" w:rsidRDefault="001210FE" w:rsidP="00D43DE0">
      <w:bookmarkStart w:id="0" w:name="_GoBack"/>
      <w:bookmarkEnd w:id="0"/>
    </w:p>
    <w:sectPr w:rsidR="001210FE" w:rsidRPr="00D43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5E18B2"/>
    <w:rsid w:val="00C41FDC"/>
    <w:rsid w:val="00CB60A3"/>
    <w:rsid w:val="00D43DE0"/>
    <w:rsid w:val="00DC517C"/>
    <w:rsid w:val="00ED6DE8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84DB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3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E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E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5E18B2"/>
  </w:style>
  <w:style w:type="character" w:styleId="Hyperlink">
    <w:name w:val="Hyperlink"/>
    <w:basedOn w:val="DefaultParagraphFont"/>
    <w:uiPriority w:val="99"/>
    <w:unhideWhenUsed/>
    <w:rsid w:val="005E18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8B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E18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51:00Z</dcterms:created>
  <dcterms:modified xsi:type="dcterms:W3CDTF">2019-11-09T15:51:00Z</dcterms:modified>
</cp:coreProperties>
</file>